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690A" w14:textId="52480F5E" w:rsidR="003B706B" w:rsidRDefault="003B706B" w:rsidP="003B706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353B44">
        <w:rPr>
          <w:rFonts w:asciiTheme="majorBidi" w:hAnsiTheme="majorBidi" w:cstheme="majorBidi"/>
          <w:b/>
          <w:bCs/>
          <w:sz w:val="24"/>
          <w:szCs w:val="24"/>
        </w:rPr>
        <w:t xml:space="preserve">Table. AMI admitte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efore and during </w:t>
      </w:r>
      <w:r w:rsidRPr="00353B44">
        <w:rPr>
          <w:rFonts w:asciiTheme="majorBidi" w:hAnsiTheme="majorBidi" w:cstheme="majorBidi"/>
          <w:b/>
          <w:bCs/>
          <w:sz w:val="24"/>
          <w:szCs w:val="24"/>
        </w:rPr>
        <w:t>the Covid-19 era divided by the participating cen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B706B" w14:paraId="62A07649" w14:textId="77777777" w:rsidTr="005B25F9">
        <w:trPr>
          <w:trHeight w:val="281"/>
        </w:trPr>
        <w:tc>
          <w:tcPr>
            <w:tcW w:w="1870" w:type="dxa"/>
            <w:vMerge w:val="restart"/>
          </w:tcPr>
          <w:p w14:paraId="1F407C60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ting center</w:t>
            </w:r>
          </w:p>
        </w:tc>
        <w:tc>
          <w:tcPr>
            <w:tcW w:w="3740" w:type="dxa"/>
            <w:gridSpan w:val="2"/>
          </w:tcPr>
          <w:p w14:paraId="07F03D41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id-19 era</w:t>
            </w:r>
          </w:p>
        </w:tc>
        <w:tc>
          <w:tcPr>
            <w:tcW w:w="3740" w:type="dxa"/>
            <w:gridSpan w:val="2"/>
          </w:tcPr>
          <w:p w14:paraId="266A99F1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period</w:t>
            </w:r>
          </w:p>
        </w:tc>
      </w:tr>
      <w:tr w:rsidR="003B706B" w14:paraId="78E2FA55" w14:textId="77777777" w:rsidTr="005B25F9">
        <w:trPr>
          <w:trHeight w:val="280"/>
        </w:trPr>
        <w:tc>
          <w:tcPr>
            <w:tcW w:w="1870" w:type="dxa"/>
            <w:vMerge/>
          </w:tcPr>
          <w:p w14:paraId="40E6B027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D0095A4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</w:t>
            </w:r>
          </w:p>
        </w:tc>
        <w:tc>
          <w:tcPr>
            <w:tcW w:w="1870" w:type="dxa"/>
          </w:tcPr>
          <w:p w14:paraId="4A79ADBD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EMI</w:t>
            </w:r>
          </w:p>
        </w:tc>
        <w:tc>
          <w:tcPr>
            <w:tcW w:w="1870" w:type="dxa"/>
          </w:tcPr>
          <w:p w14:paraId="390AFA8F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</w:t>
            </w:r>
          </w:p>
        </w:tc>
        <w:tc>
          <w:tcPr>
            <w:tcW w:w="1870" w:type="dxa"/>
          </w:tcPr>
          <w:p w14:paraId="753B240D" w14:textId="77777777" w:rsidR="003B706B" w:rsidRDefault="003B706B" w:rsidP="005B2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EMI</w:t>
            </w:r>
          </w:p>
        </w:tc>
      </w:tr>
      <w:tr w:rsidR="003B706B" w14:paraId="6E2945B7" w14:textId="77777777" w:rsidTr="00B20D45">
        <w:tc>
          <w:tcPr>
            <w:tcW w:w="1870" w:type="dxa"/>
            <w:shd w:val="clear" w:color="auto" w:fill="auto"/>
          </w:tcPr>
          <w:p w14:paraId="36AA9992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Sheba MC</w:t>
            </w:r>
          </w:p>
        </w:tc>
        <w:tc>
          <w:tcPr>
            <w:tcW w:w="1870" w:type="dxa"/>
          </w:tcPr>
          <w:p w14:paraId="49D25845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870" w:type="dxa"/>
          </w:tcPr>
          <w:p w14:paraId="25912DED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870" w:type="dxa"/>
          </w:tcPr>
          <w:p w14:paraId="4D9BB54A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870" w:type="dxa"/>
          </w:tcPr>
          <w:p w14:paraId="6986A9B4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3B706B" w14:paraId="3E09408C" w14:textId="77777777" w:rsidTr="00B20D45">
        <w:tc>
          <w:tcPr>
            <w:tcW w:w="1870" w:type="dxa"/>
            <w:shd w:val="clear" w:color="auto" w:fill="auto"/>
          </w:tcPr>
          <w:p w14:paraId="406469D4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Shamir MC</w:t>
            </w:r>
          </w:p>
        </w:tc>
        <w:tc>
          <w:tcPr>
            <w:tcW w:w="1870" w:type="dxa"/>
          </w:tcPr>
          <w:p w14:paraId="673CB6AA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870" w:type="dxa"/>
          </w:tcPr>
          <w:p w14:paraId="1F3890FE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870" w:type="dxa"/>
          </w:tcPr>
          <w:p w14:paraId="581F3611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870" w:type="dxa"/>
          </w:tcPr>
          <w:p w14:paraId="406A0331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3B706B" w14:paraId="46362F86" w14:textId="77777777" w:rsidTr="00B20D45">
        <w:tc>
          <w:tcPr>
            <w:tcW w:w="1870" w:type="dxa"/>
            <w:shd w:val="clear" w:color="auto" w:fill="auto"/>
          </w:tcPr>
          <w:p w14:paraId="03FE1B39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Barzilai MC</w:t>
            </w:r>
          </w:p>
        </w:tc>
        <w:tc>
          <w:tcPr>
            <w:tcW w:w="1870" w:type="dxa"/>
          </w:tcPr>
          <w:p w14:paraId="4666FD73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870" w:type="dxa"/>
          </w:tcPr>
          <w:p w14:paraId="7815F0E7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70" w:type="dxa"/>
          </w:tcPr>
          <w:p w14:paraId="7CC7BCBC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870" w:type="dxa"/>
          </w:tcPr>
          <w:p w14:paraId="15A06B04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3B706B" w14:paraId="1958D0E8" w14:textId="77777777" w:rsidTr="00B20D45">
        <w:tc>
          <w:tcPr>
            <w:tcW w:w="1870" w:type="dxa"/>
            <w:shd w:val="clear" w:color="auto" w:fill="auto"/>
          </w:tcPr>
          <w:p w14:paraId="27CA14ED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Galilee MC</w:t>
            </w:r>
          </w:p>
        </w:tc>
        <w:tc>
          <w:tcPr>
            <w:tcW w:w="1870" w:type="dxa"/>
          </w:tcPr>
          <w:p w14:paraId="0E919B7F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870" w:type="dxa"/>
          </w:tcPr>
          <w:p w14:paraId="030710FC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870" w:type="dxa"/>
          </w:tcPr>
          <w:p w14:paraId="41234FB7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870" w:type="dxa"/>
          </w:tcPr>
          <w:p w14:paraId="02B5F3DB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3B706B" w14:paraId="2E66A5A6" w14:textId="77777777" w:rsidTr="00B20D45">
        <w:tc>
          <w:tcPr>
            <w:tcW w:w="1870" w:type="dxa"/>
            <w:shd w:val="clear" w:color="auto" w:fill="auto"/>
          </w:tcPr>
          <w:p w14:paraId="7F531E89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Rambam MC</w:t>
            </w:r>
          </w:p>
        </w:tc>
        <w:tc>
          <w:tcPr>
            <w:tcW w:w="1870" w:type="dxa"/>
          </w:tcPr>
          <w:p w14:paraId="32C75ED6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870" w:type="dxa"/>
          </w:tcPr>
          <w:p w14:paraId="258E1554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870" w:type="dxa"/>
          </w:tcPr>
          <w:p w14:paraId="56D50C55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70" w:type="dxa"/>
          </w:tcPr>
          <w:p w14:paraId="46470A65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3B706B" w14:paraId="7E025232" w14:textId="77777777" w:rsidTr="00B20D45">
        <w:tc>
          <w:tcPr>
            <w:tcW w:w="1870" w:type="dxa"/>
            <w:shd w:val="clear" w:color="auto" w:fill="auto"/>
          </w:tcPr>
          <w:p w14:paraId="32EDACCB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Hillel Yaffe MC</w:t>
            </w:r>
          </w:p>
        </w:tc>
        <w:tc>
          <w:tcPr>
            <w:tcW w:w="1870" w:type="dxa"/>
          </w:tcPr>
          <w:p w14:paraId="630AB944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2D725785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870" w:type="dxa"/>
          </w:tcPr>
          <w:p w14:paraId="16945FC9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870" w:type="dxa"/>
          </w:tcPr>
          <w:p w14:paraId="552B6D06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3B706B" w14:paraId="643B530C" w14:textId="77777777" w:rsidTr="00B20D45">
        <w:tc>
          <w:tcPr>
            <w:tcW w:w="1870" w:type="dxa"/>
            <w:shd w:val="clear" w:color="auto" w:fill="auto"/>
          </w:tcPr>
          <w:p w14:paraId="3A185242" w14:textId="77777777" w:rsidR="003B706B" w:rsidRPr="00B20D45" w:rsidRDefault="003B706B" w:rsidP="002F05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 xml:space="preserve">Tel-Aviv </w:t>
            </w:r>
            <w:proofErr w:type="spellStart"/>
            <w:r w:rsidRPr="00B20D45">
              <w:rPr>
                <w:rFonts w:asciiTheme="majorBidi" w:hAnsiTheme="majorBidi" w:cstheme="majorBidi"/>
                <w:sz w:val="24"/>
                <w:szCs w:val="24"/>
              </w:rPr>
              <w:t>Souraski</w:t>
            </w:r>
            <w:proofErr w:type="spellEnd"/>
            <w:r w:rsidRPr="00B20D45">
              <w:rPr>
                <w:rFonts w:asciiTheme="majorBidi" w:hAnsiTheme="majorBidi" w:cstheme="majorBidi"/>
                <w:sz w:val="24"/>
                <w:szCs w:val="24"/>
              </w:rPr>
              <w:t xml:space="preserve"> MC</w:t>
            </w:r>
          </w:p>
        </w:tc>
        <w:tc>
          <w:tcPr>
            <w:tcW w:w="1870" w:type="dxa"/>
          </w:tcPr>
          <w:p w14:paraId="52187ED3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870" w:type="dxa"/>
          </w:tcPr>
          <w:p w14:paraId="10C63E1F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870" w:type="dxa"/>
          </w:tcPr>
          <w:p w14:paraId="2049DA18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870" w:type="dxa"/>
          </w:tcPr>
          <w:p w14:paraId="4C40925A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3B706B" w14:paraId="7CA4A9D2" w14:textId="77777777" w:rsidTr="00B20D45">
        <w:tc>
          <w:tcPr>
            <w:tcW w:w="1870" w:type="dxa"/>
            <w:shd w:val="clear" w:color="auto" w:fill="auto"/>
          </w:tcPr>
          <w:p w14:paraId="52EDD0B8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20D45">
              <w:rPr>
                <w:rFonts w:asciiTheme="majorBidi" w:hAnsiTheme="majorBidi" w:cstheme="majorBidi"/>
                <w:sz w:val="24"/>
                <w:szCs w:val="24"/>
              </w:rPr>
              <w:t>Shaare</w:t>
            </w:r>
            <w:proofErr w:type="spellEnd"/>
            <w:r w:rsidRPr="00B20D45">
              <w:rPr>
                <w:rFonts w:asciiTheme="majorBidi" w:hAnsiTheme="majorBidi" w:cstheme="majorBidi"/>
                <w:sz w:val="24"/>
                <w:szCs w:val="24"/>
              </w:rPr>
              <w:t xml:space="preserve"> Zedek MC</w:t>
            </w:r>
          </w:p>
        </w:tc>
        <w:tc>
          <w:tcPr>
            <w:tcW w:w="1870" w:type="dxa"/>
          </w:tcPr>
          <w:p w14:paraId="086D0920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870" w:type="dxa"/>
          </w:tcPr>
          <w:p w14:paraId="5A03C1C7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870" w:type="dxa"/>
          </w:tcPr>
          <w:p w14:paraId="5D2DCF20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870" w:type="dxa"/>
          </w:tcPr>
          <w:p w14:paraId="416FE4AD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3B706B" w14:paraId="5164C2A2" w14:textId="77777777" w:rsidTr="00B20D45">
        <w:tc>
          <w:tcPr>
            <w:tcW w:w="1870" w:type="dxa"/>
            <w:shd w:val="clear" w:color="auto" w:fill="auto"/>
          </w:tcPr>
          <w:p w14:paraId="5413C97C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 xml:space="preserve">Samson </w:t>
            </w:r>
            <w:proofErr w:type="spellStart"/>
            <w:r w:rsidRPr="00B20D45">
              <w:rPr>
                <w:rFonts w:asciiTheme="majorBidi" w:hAnsiTheme="majorBidi" w:cstheme="majorBidi"/>
                <w:sz w:val="24"/>
                <w:szCs w:val="24"/>
              </w:rPr>
              <w:t>Assuta</w:t>
            </w:r>
            <w:proofErr w:type="spellEnd"/>
            <w:r w:rsidRPr="00B20D45">
              <w:rPr>
                <w:rFonts w:asciiTheme="majorBidi" w:hAnsiTheme="majorBidi" w:cstheme="majorBidi"/>
                <w:sz w:val="24"/>
                <w:szCs w:val="24"/>
              </w:rPr>
              <w:t xml:space="preserve"> MC</w:t>
            </w:r>
          </w:p>
        </w:tc>
        <w:tc>
          <w:tcPr>
            <w:tcW w:w="1870" w:type="dxa"/>
          </w:tcPr>
          <w:p w14:paraId="16257EFA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870" w:type="dxa"/>
          </w:tcPr>
          <w:p w14:paraId="378509FF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05DD58ED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870" w:type="dxa"/>
          </w:tcPr>
          <w:p w14:paraId="17A9350C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3B706B" w14:paraId="3C7AA0B9" w14:textId="77777777" w:rsidTr="00B20D45">
        <w:tc>
          <w:tcPr>
            <w:tcW w:w="1870" w:type="dxa"/>
            <w:shd w:val="clear" w:color="auto" w:fill="auto"/>
          </w:tcPr>
          <w:p w14:paraId="218BA050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Soroka MC</w:t>
            </w:r>
          </w:p>
        </w:tc>
        <w:tc>
          <w:tcPr>
            <w:tcW w:w="1870" w:type="dxa"/>
          </w:tcPr>
          <w:p w14:paraId="0491E047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1870" w:type="dxa"/>
          </w:tcPr>
          <w:p w14:paraId="6B55B4A5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870" w:type="dxa"/>
          </w:tcPr>
          <w:p w14:paraId="52000844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870" w:type="dxa"/>
          </w:tcPr>
          <w:p w14:paraId="6649E8F3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3B706B" w14:paraId="108381A7" w14:textId="77777777" w:rsidTr="00B20D45">
        <w:tc>
          <w:tcPr>
            <w:tcW w:w="1870" w:type="dxa"/>
            <w:shd w:val="clear" w:color="auto" w:fill="auto"/>
          </w:tcPr>
          <w:p w14:paraId="4774A901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Ziv MC</w:t>
            </w:r>
          </w:p>
        </w:tc>
        <w:tc>
          <w:tcPr>
            <w:tcW w:w="1870" w:type="dxa"/>
          </w:tcPr>
          <w:p w14:paraId="6184765C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870" w:type="dxa"/>
          </w:tcPr>
          <w:p w14:paraId="31BD8FF3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870" w:type="dxa"/>
          </w:tcPr>
          <w:p w14:paraId="50481FAA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870" w:type="dxa"/>
          </w:tcPr>
          <w:p w14:paraId="79F3940C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3B706B" w14:paraId="5BCFC792" w14:textId="77777777" w:rsidTr="00B20D45">
        <w:tc>
          <w:tcPr>
            <w:tcW w:w="1870" w:type="dxa"/>
            <w:shd w:val="clear" w:color="auto" w:fill="auto"/>
          </w:tcPr>
          <w:p w14:paraId="2011AFB9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Wolfson MC</w:t>
            </w:r>
          </w:p>
        </w:tc>
        <w:tc>
          <w:tcPr>
            <w:tcW w:w="1870" w:type="dxa"/>
          </w:tcPr>
          <w:p w14:paraId="618F0DB1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870" w:type="dxa"/>
          </w:tcPr>
          <w:p w14:paraId="480D3610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870" w:type="dxa"/>
          </w:tcPr>
          <w:p w14:paraId="3DDFD9D5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70" w:type="dxa"/>
          </w:tcPr>
          <w:p w14:paraId="4FB487EF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3B706B" w14:paraId="28674AC4" w14:textId="77777777" w:rsidTr="00B20D45">
        <w:trPr>
          <w:trHeight w:val="59"/>
        </w:trPr>
        <w:tc>
          <w:tcPr>
            <w:tcW w:w="1870" w:type="dxa"/>
            <w:shd w:val="clear" w:color="auto" w:fill="auto"/>
          </w:tcPr>
          <w:p w14:paraId="4D280D85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Rabin MC</w:t>
            </w:r>
          </w:p>
        </w:tc>
        <w:tc>
          <w:tcPr>
            <w:tcW w:w="1870" w:type="dxa"/>
          </w:tcPr>
          <w:p w14:paraId="149B8D39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870" w:type="dxa"/>
          </w:tcPr>
          <w:p w14:paraId="2E857862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870" w:type="dxa"/>
          </w:tcPr>
          <w:p w14:paraId="516815AD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870" w:type="dxa"/>
          </w:tcPr>
          <w:p w14:paraId="21147207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92C9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</w:tr>
      <w:tr w:rsidR="003B706B" w14:paraId="5B0F363B" w14:textId="77777777" w:rsidTr="00B20D45">
        <w:trPr>
          <w:trHeight w:val="59"/>
        </w:trPr>
        <w:tc>
          <w:tcPr>
            <w:tcW w:w="1870" w:type="dxa"/>
            <w:shd w:val="clear" w:color="auto" w:fill="auto"/>
          </w:tcPr>
          <w:p w14:paraId="1DABFAFA" w14:textId="77777777" w:rsidR="003B706B" w:rsidRPr="00B20D45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0D45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870" w:type="dxa"/>
          </w:tcPr>
          <w:p w14:paraId="69C7FE04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4</w:t>
            </w:r>
          </w:p>
        </w:tc>
        <w:tc>
          <w:tcPr>
            <w:tcW w:w="1870" w:type="dxa"/>
          </w:tcPr>
          <w:p w14:paraId="3868DE4F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4</w:t>
            </w:r>
          </w:p>
        </w:tc>
        <w:tc>
          <w:tcPr>
            <w:tcW w:w="1870" w:type="dxa"/>
          </w:tcPr>
          <w:p w14:paraId="2A254408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2</w:t>
            </w:r>
          </w:p>
        </w:tc>
        <w:tc>
          <w:tcPr>
            <w:tcW w:w="1870" w:type="dxa"/>
          </w:tcPr>
          <w:p w14:paraId="72AFBDBF" w14:textId="77777777" w:rsidR="003B706B" w:rsidRPr="00492C98" w:rsidRDefault="003B706B" w:rsidP="005B2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7</w:t>
            </w:r>
          </w:p>
        </w:tc>
      </w:tr>
    </w:tbl>
    <w:p w14:paraId="71A05A5C" w14:textId="77777777" w:rsidR="003B706B" w:rsidRPr="00DE3217" w:rsidRDefault="003B706B" w:rsidP="003B706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E3217">
        <w:rPr>
          <w:rFonts w:asciiTheme="majorBidi" w:hAnsiTheme="majorBidi" w:cstheme="majorBidi"/>
          <w:sz w:val="24"/>
          <w:szCs w:val="24"/>
        </w:rPr>
        <w:t>AMI=</w:t>
      </w:r>
      <w:r>
        <w:rPr>
          <w:rFonts w:asciiTheme="majorBidi" w:hAnsiTheme="majorBidi" w:cstheme="majorBidi"/>
          <w:sz w:val="24"/>
          <w:szCs w:val="24"/>
        </w:rPr>
        <w:t xml:space="preserve"> acute myocardial infarction; MC= Medical center; STEMI =St-segment elevation myocardial infarction.</w:t>
      </w:r>
    </w:p>
    <w:p w14:paraId="076213D7" w14:textId="77777777" w:rsidR="003B706B" w:rsidRDefault="003B706B"/>
    <w:sectPr w:rsidR="003B7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06B"/>
    <w:rsid w:val="001C114F"/>
    <w:rsid w:val="002F05DA"/>
    <w:rsid w:val="00381F85"/>
    <w:rsid w:val="003B3A6A"/>
    <w:rsid w:val="003B706B"/>
    <w:rsid w:val="00460974"/>
    <w:rsid w:val="00622A1B"/>
    <w:rsid w:val="00674DE2"/>
    <w:rsid w:val="008C25EB"/>
    <w:rsid w:val="009C4282"/>
    <w:rsid w:val="00A904DD"/>
    <w:rsid w:val="00B20D45"/>
    <w:rsid w:val="00B5101F"/>
    <w:rsid w:val="00D22910"/>
    <w:rsid w:val="00D46991"/>
    <w:rsid w:val="00D677E0"/>
    <w:rsid w:val="00E830D0"/>
    <w:rsid w:val="00F4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E703"/>
  <w15:chartTrackingRefBased/>
  <w15:docId w15:val="{E2C158A3-0EAF-48DA-A314-C567708B0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Alex PC</cp:lastModifiedBy>
  <cp:revision>16</cp:revision>
  <dcterms:created xsi:type="dcterms:W3CDTF">2021-03-16T07:38:00Z</dcterms:created>
  <dcterms:modified xsi:type="dcterms:W3CDTF">2021-05-25T19:11:00Z</dcterms:modified>
</cp:coreProperties>
</file>